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C94BC0">
      <w:pPr>
        <w:pStyle w:val="5"/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>Output of the mean, standard deviation, skewness, and kurtosis results for the 19 items of the scale.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1100"/>
        <w:gridCol w:w="1256"/>
        <w:gridCol w:w="1600"/>
        <w:gridCol w:w="1255"/>
        <w:gridCol w:w="1211"/>
        <w:gridCol w:w="1234"/>
        <w:gridCol w:w="1243"/>
      </w:tblGrid>
      <w:tr w14:paraId="5228B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0" w:type="pct"/>
            <w:gridSpan w:val="8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8B76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ve Statistics</w:t>
            </w:r>
          </w:p>
        </w:tc>
      </w:tr>
      <w:tr w14:paraId="679CC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385" w:type="pct"/>
            <w:vMerge w:val="restar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C5644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0" w:type="pct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6588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51" w:type="pct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C4914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29" w:type="pct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DAFC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d.Deviation</w:t>
            </w:r>
          </w:p>
        </w:tc>
        <w:tc>
          <w:tcPr>
            <w:tcW w:w="1278" w:type="pct"/>
            <w:gridSpan w:val="2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3B74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ewness</w:t>
            </w:r>
          </w:p>
        </w:tc>
        <w:tc>
          <w:tcPr>
            <w:tcW w:w="1284" w:type="pct"/>
            <w:gridSpan w:val="2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4FD2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rtosis</w:t>
            </w:r>
          </w:p>
        </w:tc>
      </w:tr>
      <w:tr w14:paraId="4C217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385" w:type="pct"/>
            <w:vMerge w:val="continue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9F1DE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AF0E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0359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EF47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0400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9888E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d. Error</w:t>
            </w:r>
          </w:p>
        </w:tc>
        <w:tc>
          <w:tcPr>
            <w:tcW w:w="639" w:type="pct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CF0B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</w:t>
            </w:r>
          </w:p>
        </w:tc>
        <w:tc>
          <w:tcPr>
            <w:tcW w:w="644" w:type="pct"/>
            <w:tcBorders>
              <w:top w:val="single" w:color="152935" w:sz="8" w:space="0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DA5E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d. Error</w:t>
            </w:r>
          </w:p>
        </w:tc>
      </w:tr>
      <w:tr w14:paraId="6F601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60378F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43F95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E9700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914AD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A5CF4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3C363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00E85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7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9FAAE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70771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664C61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D799D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E66CD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F3E84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CB263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6909F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F1613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3D377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415CB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4E3AFD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2264B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6C102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0FF71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03A96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48410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8CAFC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57F6F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2FCE3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23E345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1B16F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8D7C0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4491F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A1A86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2A832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C51C23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EEA0E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5F7C7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08BE1D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D4FBD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6DC87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0171C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B4131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0F879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DEFB1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71E73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501E2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7AC9248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A82C2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9CA2D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F9750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05BF1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A3305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5605E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5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A14F35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5ECA8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761EF2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E3943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623F6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905AE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FC673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C6022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93069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4FB14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66035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276A6C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B58F0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3E1FE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36C34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00E8E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95CAC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9435D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0F4A7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4840B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62BEDE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9D593E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980A1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8E2A3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2F4A9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7C187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119F3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8A8DC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6D41A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09DC5E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0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11D98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8D961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92C42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BD81A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DF97C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35F8F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8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8AC6F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6ECE4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3E45E5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1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8FA06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70727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EDD41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29BAD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678BA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228B41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D2C7E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10166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5C84C1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BE1FA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947AC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2ACEA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4F5E2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5694A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220D4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96C6E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39656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4223CB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471A0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DB2FF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3F3BD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B4DB4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81345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A2164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78E9D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0831B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40439C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44184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3E613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01FAD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2934A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2B020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09932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3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80223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17956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28555D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31EDE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C84A1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EB5BF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8C862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73D79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45902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8BE74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77E2F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1F27DF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6C62E3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7982C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59C27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5AD21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54124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47D54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0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C7DA8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3D6F1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6BBDC5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7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5E37A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0E1478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69621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C7363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756FC2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096AD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5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70BA2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546F3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755330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8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205003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58B58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541A36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2179C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1C929F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23C4B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732CD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  <w:tr w14:paraId="1211B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85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E0E0E0"/>
            <w:vAlign w:val="center"/>
          </w:tcPr>
          <w:p w14:paraId="01B29C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9</w:t>
            </w:r>
          </w:p>
        </w:tc>
        <w:tc>
          <w:tcPr>
            <w:tcW w:w="57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CDECF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8</w:t>
            </w:r>
          </w:p>
        </w:tc>
        <w:tc>
          <w:tcPr>
            <w:tcW w:w="651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42B0E7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</w:p>
        </w:tc>
        <w:tc>
          <w:tcPr>
            <w:tcW w:w="82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17F656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</w:t>
            </w:r>
          </w:p>
        </w:tc>
        <w:tc>
          <w:tcPr>
            <w:tcW w:w="650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7C454A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627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310AA9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39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0CB7F7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6</w:t>
            </w:r>
          </w:p>
        </w:tc>
        <w:tc>
          <w:tcPr>
            <w:tcW w:w="644" w:type="pct"/>
            <w:tcBorders>
              <w:top w:val="nil"/>
              <w:left w:val="single" w:color="152935" w:sz="8" w:space="0"/>
              <w:bottom w:val="single" w:color="152935" w:sz="8" w:space="0"/>
              <w:right w:val="single" w:color="152935" w:sz="8" w:space="0"/>
            </w:tcBorders>
            <w:shd w:val="clear" w:color="auto" w:fill="FFFFFF"/>
            <w:vAlign w:val="center"/>
          </w:tcPr>
          <w:p w14:paraId="6FF124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</w:tr>
    </w:tbl>
    <w:p w14:paraId="127995ED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4EE8D10D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6C96A379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5D270D2D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21100A7A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6A3C6D8B">
      <w:pPr>
        <w:spacing w:beforeLines="0" w:afterLines="0" w:line="400" w:lineRule="atLeast"/>
        <w:rPr>
          <w:rFonts w:hint="default" w:ascii="Times New Roman" w:hAnsi="Times New Roman" w:eastAsia="Times New Roman"/>
          <w:sz w:val="24"/>
          <w:szCs w:val="24"/>
        </w:rPr>
      </w:pPr>
    </w:p>
    <w:p w14:paraId="3D929540"/>
    <w:sectPr>
      <w:pgSz w:w="1226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65906F6"/>
    <w:rsid w:val="24B228BF"/>
    <w:rsid w:val="61807AF3"/>
    <w:rsid w:val="6821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  <w:szCs w:val="24"/>
    </w:rPr>
  </w:style>
  <w:style w:type="paragraph" w:styleId="2">
    <w:name w:val="heading 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8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5</Words>
  <Characters>1341</Characters>
  <Lines>0</Lines>
  <Paragraphs>0</Paragraphs>
  <TotalTime>2</TotalTime>
  <ScaleCrop>false</ScaleCrop>
  <LinksUpToDate>false</LinksUpToDate>
  <CharactersWithSpaces>140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5:04:00Z</dcterms:created>
  <dc:creator>不晚，还有时间</dc:creator>
  <cp:lastModifiedBy>不晚，还有时间</cp:lastModifiedBy>
  <dcterms:modified xsi:type="dcterms:W3CDTF">2025-10-18T06:0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E3C48650E0C4C9CA4EFFDAF807A7061_11</vt:lpwstr>
  </property>
  <property fmtid="{D5CDD505-2E9C-101B-9397-08002B2CF9AE}" pid="4" name="KSOTemplateDocerSaveRecord">
    <vt:lpwstr>eyJoZGlkIjoiMWMxMmJjOGEzMzEyM2I5MDNlMGVkOGZkOWE5MTQxZWQiLCJ1c2VySWQiOiI4OTI4NTkyNzgifQ==</vt:lpwstr>
  </property>
</Properties>
</file>